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C555B" w14:textId="1A437C05" w:rsidR="006B64E4" w:rsidRPr="00242001" w:rsidRDefault="00230340" w:rsidP="006B64E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pen supplemental </w:t>
      </w:r>
      <w:r w:rsidR="00FB53C4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5B372E1" w14:textId="77777777" w:rsidR="006B64E4" w:rsidRDefault="006B64E4" w:rsidP="006B64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9CC5B8" w14:textId="6612DB3F" w:rsidR="006B64E4" w:rsidRPr="00B27782" w:rsidRDefault="006B64E4" w:rsidP="006B64E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B2778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Dark Future Scale Short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Fo</w:t>
      </w:r>
      <w:r w:rsidRPr="00B2778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rm 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A</w:t>
      </w:r>
      <w:r w:rsidRPr="00B2778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dults (Zalewski et al., 2019) </w:t>
      </w:r>
      <w:r w:rsidR="0013798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dapted to </w:t>
      </w:r>
      <w:r w:rsidR="00F53E3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</w:t>
      </w:r>
      <w:r w:rsidR="0013798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he </w:t>
      </w:r>
      <w:r w:rsidR="00137980" w:rsidRPr="0013798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Epidemic-Related Dark Future Scale for Children</w:t>
      </w:r>
    </w:p>
    <w:p w14:paraId="0A59E3C3" w14:textId="77777777" w:rsidR="006B64E4" w:rsidRDefault="006B64E4" w:rsidP="006B64E4">
      <w:pPr>
        <w:autoSpaceDE w:val="0"/>
        <w:autoSpaceDN w:val="0"/>
        <w:adjustRightInd w:val="0"/>
        <w:spacing w:after="0" w:line="240" w:lineRule="auto"/>
        <w:rPr>
          <w:rFonts w:ascii="AdvP7D09" w:hAnsi="AdvP7D09" w:cs="AdvP7D09"/>
          <w:sz w:val="18"/>
          <w:szCs w:val="18"/>
          <w:lang w:val="en-US"/>
        </w:rPr>
      </w:pPr>
      <w:bookmarkStart w:id="0" w:name="_Hlk10041283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110"/>
        <w:gridCol w:w="4111"/>
      </w:tblGrid>
      <w:tr w:rsidR="006B64E4" w:rsidRPr="00137980" w14:paraId="48DABDE5" w14:textId="77777777" w:rsidTr="00AA3138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358360FE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C2CD01C" w14:textId="06DD14A2" w:rsidR="006B64E4" w:rsidRPr="00B25DF6" w:rsidRDefault="00137980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1C6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demic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 w:rsidRPr="001C6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d Dark Future Scale for Children</w:t>
            </w:r>
            <w:r w:rsidR="006B64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Voltmer &amp; von Salisch, 2021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E3881DD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rk Futu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rt Fo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Zalewski et al., 2019)</w:t>
            </w:r>
          </w:p>
        </w:tc>
      </w:tr>
      <w:tr w:rsidR="006B64E4" w:rsidRPr="00137980" w14:paraId="44DB287D" w14:textId="77777777" w:rsidTr="00AA3138">
        <w:tc>
          <w:tcPr>
            <w:tcW w:w="421" w:type="dxa"/>
            <w:tcBorders>
              <w:top w:val="single" w:sz="4" w:space="0" w:color="auto"/>
            </w:tcBorders>
          </w:tcPr>
          <w:p w14:paraId="0AB3E664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329A48E5" w14:textId="77AF5907" w:rsidR="006B64E4" w:rsidRPr="00AA3138" w:rsidRDefault="006B64E4" w:rsidP="00F153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Are you afraid, that the </w:t>
            </w:r>
            <w:r w:rsidR="001379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</w:t>
            </w: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vid-19 virus</w:t>
            </w:r>
            <w:r w:rsidR="001379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]</w:t>
            </w: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may stay on for a long time?</w:t>
            </w:r>
          </w:p>
          <w:p w14:paraId="63EB465E" w14:textId="77777777" w:rsidR="006B64E4" w:rsidRPr="00AA3138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3F7616F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afraid that the problems which trou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 now will continue for a long time</w:t>
            </w:r>
          </w:p>
          <w:p w14:paraId="5461BEA2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64E4" w:rsidRPr="00137980" w14:paraId="2490A33D" w14:textId="77777777" w:rsidTr="00AA3138">
        <w:tc>
          <w:tcPr>
            <w:tcW w:w="421" w:type="dxa"/>
          </w:tcPr>
          <w:p w14:paraId="26AD22DF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4110" w:type="dxa"/>
          </w:tcPr>
          <w:p w14:paraId="5B1F8839" w14:textId="77777777" w:rsidR="006B64E4" w:rsidRPr="00AA3138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-</w:t>
            </w:r>
          </w:p>
        </w:tc>
        <w:tc>
          <w:tcPr>
            <w:tcW w:w="4111" w:type="dxa"/>
          </w:tcPr>
          <w:p w14:paraId="63B9C9EC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terrified by the thought that I might</w:t>
            </w:r>
          </w:p>
          <w:p w14:paraId="69844D0E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 face life’s crises or difficulties</w:t>
            </w:r>
          </w:p>
          <w:p w14:paraId="138D08A0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64E4" w14:paraId="4C1BE90B" w14:textId="77777777" w:rsidTr="00AA3138">
        <w:tc>
          <w:tcPr>
            <w:tcW w:w="421" w:type="dxa"/>
          </w:tcPr>
          <w:p w14:paraId="5BD32F14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4110" w:type="dxa"/>
          </w:tcPr>
          <w:p w14:paraId="4FC1FCE3" w14:textId="57EF5F68" w:rsidR="006B64E4" w:rsidRPr="00AA3138" w:rsidRDefault="006B64E4" w:rsidP="00F15305">
            <w:pPr>
              <w:rPr>
                <w:lang w:val="en-US"/>
              </w:rPr>
            </w:pP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Are you afraid that your life may get worse due to the </w:t>
            </w:r>
            <w:r w:rsidR="001379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</w:t>
            </w: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vid-19 virus</w:t>
            </w:r>
            <w:r w:rsidR="001379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]</w:t>
            </w: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?</w:t>
            </w:r>
          </w:p>
          <w:p w14:paraId="600F7C83" w14:textId="77777777" w:rsidR="006B64E4" w:rsidRPr="00AA3138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4D288495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afraid that in the future my life will</w:t>
            </w:r>
          </w:p>
          <w:p w14:paraId="26731D8D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for the worse</w:t>
            </w:r>
          </w:p>
          <w:p w14:paraId="29416066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64E4" w:rsidRPr="00137980" w14:paraId="7AEB6B51" w14:textId="77777777" w:rsidTr="00AA3138">
        <w:tc>
          <w:tcPr>
            <w:tcW w:w="421" w:type="dxa"/>
          </w:tcPr>
          <w:p w14:paraId="65C8297B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4110" w:type="dxa"/>
          </w:tcPr>
          <w:p w14:paraId="4AEC2F65" w14:textId="55B38525" w:rsidR="006B64E4" w:rsidRPr="00AA3138" w:rsidRDefault="006B64E4" w:rsidP="00F153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Are you afraid, that your family will soon be able to afford less because of the </w:t>
            </w:r>
            <w:r w:rsidR="001379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</w:t>
            </w: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vid-19 virus</w:t>
            </w:r>
            <w:r w:rsidR="001379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]</w:t>
            </w: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?</w:t>
            </w:r>
          </w:p>
          <w:p w14:paraId="61E31C1E" w14:textId="77777777" w:rsidR="006B64E4" w:rsidRPr="00AA3138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</w:tcPr>
          <w:p w14:paraId="60BA905A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afraid that changes in the economic 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tical situation will threaten my future</w:t>
            </w:r>
          </w:p>
          <w:p w14:paraId="7040A449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64E4" w:rsidRPr="00137980" w14:paraId="72EF9130" w14:textId="77777777" w:rsidTr="00AA3138">
        <w:tc>
          <w:tcPr>
            <w:tcW w:w="421" w:type="dxa"/>
            <w:tcBorders>
              <w:bottom w:val="single" w:sz="4" w:space="0" w:color="auto"/>
            </w:tcBorders>
          </w:tcPr>
          <w:p w14:paraId="34810AB9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55851E44" w14:textId="391CA303" w:rsidR="006B64E4" w:rsidRPr="00AA3138" w:rsidRDefault="006B64E4" w:rsidP="00F153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Are you afraid that the </w:t>
            </w:r>
            <w:r w:rsidR="001379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[</w:t>
            </w: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vid-19 virus</w:t>
            </w:r>
            <w:r w:rsidR="001379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]</w:t>
            </w:r>
            <w:r w:rsidRPr="00AA31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will prevent you from doing your hobbies, graduating from school, or doing your dream job in the future?</w:t>
            </w:r>
          </w:p>
          <w:p w14:paraId="6EE70658" w14:textId="77777777" w:rsidR="006B64E4" w:rsidRPr="00AA3138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FEB5089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5D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disturbed by the thought that in the future I won’t be able to realize my goals</w:t>
            </w:r>
          </w:p>
          <w:p w14:paraId="717D6744" w14:textId="77777777" w:rsidR="006B64E4" w:rsidRPr="00B25DF6" w:rsidRDefault="006B64E4" w:rsidP="00F153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0"/>
    </w:tbl>
    <w:p w14:paraId="6BA1D772" w14:textId="77777777" w:rsidR="006B64E4" w:rsidRDefault="006B64E4" w:rsidP="006B64E4">
      <w:pPr>
        <w:autoSpaceDE w:val="0"/>
        <w:autoSpaceDN w:val="0"/>
        <w:adjustRightInd w:val="0"/>
        <w:spacing w:after="0" w:line="240" w:lineRule="auto"/>
        <w:rPr>
          <w:rFonts w:ascii="AdvP7D09" w:hAnsi="AdvP7D09" w:cs="AdvP7D09"/>
          <w:sz w:val="18"/>
          <w:szCs w:val="18"/>
          <w:lang w:val="en-US"/>
        </w:rPr>
      </w:pPr>
    </w:p>
    <w:p w14:paraId="64D7F68E" w14:textId="77777777" w:rsidR="006B5351" w:rsidRPr="006B64E4" w:rsidRDefault="006B5351">
      <w:pPr>
        <w:rPr>
          <w:lang w:val="en-US"/>
        </w:rPr>
      </w:pPr>
    </w:p>
    <w:sectPr w:rsidR="006B5351" w:rsidRPr="006B64E4" w:rsidSect="00C93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D0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E4"/>
    <w:rsid w:val="00137980"/>
    <w:rsid w:val="00230340"/>
    <w:rsid w:val="00543578"/>
    <w:rsid w:val="006B5351"/>
    <w:rsid w:val="006B64E4"/>
    <w:rsid w:val="008A1C01"/>
    <w:rsid w:val="009F4FA8"/>
    <w:rsid w:val="00AA3138"/>
    <w:rsid w:val="00F53E3E"/>
    <w:rsid w:val="00FB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91AAE"/>
  <w15:chartTrackingRefBased/>
  <w15:docId w15:val="{AC9B68F5-83B5-443D-A258-53A251C5A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64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6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on Salisch</dc:creator>
  <cp:keywords/>
  <dc:description/>
  <cp:lastModifiedBy>Katharina Voltmer</cp:lastModifiedBy>
  <cp:revision>3</cp:revision>
  <dcterms:created xsi:type="dcterms:W3CDTF">2023-08-22T08:43:00Z</dcterms:created>
  <dcterms:modified xsi:type="dcterms:W3CDTF">2023-08-22T08:44:00Z</dcterms:modified>
</cp:coreProperties>
</file>